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6F0AB" w14:textId="2CF3038A" w:rsidR="00B56124" w:rsidRDefault="00A425F0" w:rsidP="00A425F0">
      <w:pPr>
        <w:pStyle w:val="Heading1"/>
      </w:pPr>
      <w:r>
        <w:t>Supplement A: Interview topic guide</w:t>
      </w:r>
    </w:p>
    <w:p w14:paraId="2A03950D" w14:textId="77777777" w:rsidR="00A425F0" w:rsidRPr="00F46AE3" w:rsidRDefault="00A425F0" w:rsidP="00A425F0">
      <w:pPr>
        <w:pStyle w:val="ListParagraph"/>
        <w:numPr>
          <w:ilvl w:val="0"/>
          <w:numId w:val="1"/>
        </w:numPr>
        <w:spacing w:after="0" w:line="360" w:lineRule="auto"/>
        <w:rPr>
          <w:sz w:val="24"/>
        </w:rPr>
      </w:pPr>
      <w:r w:rsidRPr="00F46AE3">
        <w:rPr>
          <w:sz w:val="24"/>
        </w:rPr>
        <w:t>What does health literacy mean to you? What perspective do you feel you bring to health literacy research? Has this changed over time?</w:t>
      </w:r>
    </w:p>
    <w:p w14:paraId="6679E3E5" w14:textId="77777777" w:rsidR="00A425F0" w:rsidRPr="00F46AE3" w:rsidRDefault="00A425F0" w:rsidP="00A425F0">
      <w:pPr>
        <w:pStyle w:val="ListParagraph"/>
        <w:numPr>
          <w:ilvl w:val="0"/>
          <w:numId w:val="1"/>
        </w:numPr>
        <w:spacing w:after="0" w:line="360" w:lineRule="auto"/>
        <w:rPr>
          <w:sz w:val="24"/>
        </w:rPr>
      </w:pPr>
      <w:r w:rsidRPr="00F46AE3">
        <w:rPr>
          <w:sz w:val="24"/>
        </w:rPr>
        <w:t>What expectations did you have when you joined the health literacy research group?</w:t>
      </w:r>
    </w:p>
    <w:p w14:paraId="6D28AFAA" w14:textId="77777777" w:rsidR="00A425F0" w:rsidRPr="00F46AE3" w:rsidRDefault="00A425F0" w:rsidP="00A425F0">
      <w:pPr>
        <w:pStyle w:val="ListParagraph"/>
        <w:numPr>
          <w:ilvl w:val="0"/>
          <w:numId w:val="1"/>
        </w:numPr>
        <w:spacing w:after="0" w:line="360" w:lineRule="auto"/>
        <w:rPr>
          <w:sz w:val="24"/>
        </w:rPr>
      </w:pPr>
      <w:r w:rsidRPr="00F46AE3">
        <w:rPr>
          <w:sz w:val="24"/>
        </w:rPr>
        <w:t>What were your general impressions of the consumer panel? prompt for positive/negative (time, organisation, composition and membership, activities)</w:t>
      </w:r>
    </w:p>
    <w:p w14:paraId="4CE8070A" w14:textId="6746C4CB" w:rsidR="00A425F0" w:rsidRPr="00F46AE3" w:rsidRDefault="00A425F0" w:rsidP="00A425F0">
      <w:pPr>
        <w:pStyle w:val="ListParagraph"/>
        <w:numPr>
          <w:ilvl w:val="0"/>
          <w:numId w:val="1"/>
        </w:numPr>
        <w:spacing w:after="0" w:line="360" w:lineRule="auto"/>
        <w:rPr>
          <w:sz w:val="24"/>
        </w:rPr>
      </w:pPr>
      <w:r w:rsidRPr="00F46AE3">
        <w:rPr>
          <w:sz w:val="24"/>
        </w:rPr>
        <w:t xml:space="preserve">What was your experience like being involved in the lab’s health literacy projects. </w:t>
      </w:r>
      <w:r w:rsidR="005E49ED">
        <w:rPr>
          <w:sz w:val="24"/>
        </w:rPr>
        <w:t xml:space="preserve">Prompt for e.g. </w:t>
      </w:r>
      <w:r w:rsidRPr="00F46AE3">
        <w:rPr>
          <w:sz w:val="24"/>
        </w:rPr>
        <w:t>What kinds of tasks or activities worked well? Not so well?</w:t>
      </w:r>
    </w:p>
    <w:p w14:paraId="7C62F541" w14:textId="77777777" w:rsidR="00A425F0" w:rsidRPr="00F46AE3" w:rsidRDefault="00A425F0" w:rsidP="00A425F0">
      <w:pPr>
        <w:pStyle w:val="ListParagraph"/>
        <w:numPr>
          <w:ilvl w:val="0"/>
          <w:numId w:val="1"/>
        </w:numPr>
        <w:spacing w:after="0" w:line="360" w:lineRule="auto"/>
        <w:rPr>
          <w:sz w:val="24"/>
        </w:rPr>
      </w:pPr>
      <w:r w:rsidRPr="00F46AE3">
        <w:rPr>
          <w:sz w:val="24"/>
        </w:rPr>
        <w:t>What are the main things you learned about health literacy, research and consumer involvement – have these changed over time?</w:t>
      </w:r>
    </w:p>
    <w:p w14:paraId="7B67AAA8" w14:textId="77777777" w:rsidR="00A425F0" w:rsidRPr="00F46AE3" w:rsidRDefault="00A425F0" w:rsidP="00A425F0">
      <w:pPr>
        <w:pStyle w:val="ListParagraph"/>
        <w:numPr>
          <w:ilvl w:val="0"/>
          <w:numId w:val="1"/>
        </w:numPr>
        <w:spacing w:after="0" w:line="360" w:lineRule="auto"/>
        <w:rPr>
          <w:sz w:val="24"/>
        </w:rPr>
      </w:pPr>
      <w:r w:rsidRPr="00F46AE3">
        <w:rPr>
          <w:sz w:val="24"/>
        </w:rPr>
        <w:t>What directions would you like the research panel to go in over the next year? Five years?</w:t>
      </w:r>
    </w:p>
    <w:p w14:paraId="530AEC89" w14:textId="546879F5" w:rsidR="001D5780" w:rsidRDefault="00A425F0" w:rsidP="00A425F0">
      <w:pPr>
        <w:pStyle w:val="ListParagraph"/>
        <w:numPr>
          <w:ilvl w:val="0"/>
          <w:numId w:val="1"/>
        </w:numPr>
        <w:spacing w:after="0" w:line="360" w:lineRule="auto"/>
        <w:rPr>
          <w:sz w:val="24"/>
        </w:rPr>
      </w:pPr>
      <w:r w:rsidRPr="00F46AE3">
        <w:rPr>
          <w:sz w:val="24"/>
        </w:rPr>
        <w:t>Do you have any advice to community members interested in being involved in research as a consumer representative?</w:t>
      </w:r>
      <w:r w:rsidR="001D5780">
        <w:rPr>
          <w:sz w:val="24"/>
        </w:rPr>
        <w:br w:type="page"/>
      </w:r>
    </w:p>
    <w:p w14:paraId="471B8279" w14:textId="77777777" w:rsidR="00A425F0" w:rsidRPr="001D5780" w:rsidRDefault="00A425F0" w:rsidP="001D5780">
      <w:pPr>
        <w:spacing w:after="0" w:line="360" w:lineRule="auto"/>
        <w:ind w:left="360"/>
        <w:rPr>
          <w:sz w:val="24"/>
        </w:rPr>
      </w:pPr>
    </w:p>
    <w:p w14:paraId="648699A9" w14:textId="01C433A9" w:rsidR="001D5780" w:rsidRDefault="001D5780" w:rsidP="001D5780">
      <w:pPr>
        <w:pStyle w:val="Heading1"/>
      </w:pPr>
      <w:r>
        <w:t>Supplement B: Table</w:t>
      </w:r>
      <w:r w:rsidR="005C7797">
        <w:t>s</w:t>
      </w:r>
    </w:p>
    <w:p w14:paraId="7A1A332E" w14:textId="4588BB92" w:rsidR="00320194" w:rsidRPr="001A0362" w:rsidRDefault="00320194" w:rsidP="00320194">
      <w:pPr>
        <w:rPr>
          <w:rFonts w:ascii="Times New Roman" w:hAnsi="Times New Roman"/>
          <w:b/>
          <w:bCs/>
          <w:sz w:val="24"/>
        </w:rPr>
      </w:pPr>
      <w:bookmarkStart w:id="0" w:name="_Hlk204616343"/>
      <w:r w:rsidRPr="001A0362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Pr="001A0362">
        <w:rPr>
          <w:rFonts w:ascii="Times New Roman" w:hAnsi="Times New Roman"/>
          <w:b/>
          <w:bCs/>
          <w:sz w:val="24"/>
        </w:rPr>
        <w:t xml:space="preserve">1. </w:t>
      </w:r>
      <w:r w:rsidR="00FD10AF">
        <w:rPr>
          <w:rFonts w:ascii="Times New Roman" w:hAnsi="Times New Roman"/>
          <w:b/>
          <w:bCs/>
          <w:sz w:val="24"/>
        </w:rPr>
        <w:t>C</w:t>
      </w:r>
      <w:r w:rsidRPr="001A0362">
        <w:rPr>
          <w:rFonts w:ascii="Times New Roman" w:hAnsi="Times New Roman"/>
          <w:b/>
          <w:bCs/>
          <w:sz w:val="24"/>
        </w:rPr>
        <w:t>haracteristics</w:t>
      </w:r>
      <w:r w:rsidR="00FD10AF">
        <w:rPr>
          <w:rFonts w:ascii="Times New Roman" w:hAnsi="Times New Roman"/>
          <w:b/>
          <w:bCs/>
          <w:sz w:val="24"/>
        </w:rPr>
        <w:t xml:space="preserve"> of participants who consented</w:t>
      </w:r>
      <w:r w:rsidR="00C326FE">
        <w:rPr>
          <w:rFonts w:ascii="Times New Roman" w:hAnsi="Times New Roman"/>
          <w:b/>
          <w:bCs/>
          <w:sz w:val="24"/>
        </w:rPr>
        <w:t xml:space="preserve"> to take part in the study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1353"/>
      </w:tblGrid>
      <w:tr w:rsidR="00FD10AF" w:rsidRPr="001A0362" w14:paraId="1E2FA522" w14:textId="77777777" w:rsidTr="00F963FC"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4EE1EC4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Characteristic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9F9C60D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n</w:t>
            </w:r>
          </w:p>
        </w:tc>
      </w:tr>
      <w:tr w:rsidR="00FD10AF" w:rsidRPr="001A0362" w14:paraId="2BAAF2BB" w14:textId="77777777" w:rsidTr="00F963FC">
        <w:tc>
          <w:tcPr>
            <w:tcW w:w="3847" w:type="dxa"/>
            <w:tcBorders>
              <w:top w:val="single" w:sz="4" w:space="0" w:color="auto"/>
            </w:tcBorders>
          </w:tcPr>
          <w:p w14:paraId="24DEDCF9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Age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C4AC66D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D10AF" w:rsidRPr="001A0362" w14:paraId="43BFDECF" w14:textId="77777777" w:rsidTr="00F963FC">
        <w:tc>
          <w:tcPr>
            <w:tcW w:w="3847" w:type="dxa"/>
          </w:tcPr>
          <w:p w14:paraId="582EAD13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20-29</w:t>
            </w:r>
          </w:p>
        </w:tc>
        <w:tc>
          <w:tcPr>
            <w:tcW w:w="1353" w:type="dxa"/>
          </w:tcPr>
          <w:p w14:paraId="0AE9BB37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FD10AF" w:rsidRPr="001A0362" w14:paraId="52971F40" w14:textId="77777777" w:rsidTr="00F963FC">
        <w:tc>
          <w:tcPr>
            <w:tcW w:w="3847" w:type="dxa"/>
          </w:tcPr>
          <w:p w14:paraId="32D37D06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30-39</w:t>
            </w:r>
          </w:p>
        </w:tc>
        <w:tc>
          <w:tcPr>
            <w:tcW w:w="1353" w:type="dxa"/>
          </w:tcPr>
          <w:p w14:paraId="4428216D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FD10AF" w:rsidRPr="001A0362" w14:paraId="180C9532" w14:textId="77777777" w:rsidTr="00F963FC">
        <w:tc>
          <w:tcPr>
            <w:tcW w:w="3847" w:type="dxa"/>
          </w:tcPr>
          <w:p w14:paraId="0A96AD20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40-49</w:t>
            </w:r>
          </w:p>
        </w:tc>
        <w:tc>
          <w:tcPr>
            <w:tcW w:w="1353" w:type="dxa"/>
          </w:tcPr>
          <w:p w14:paraId="29B1761A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FD10AF" w:rsidRPr="001A0362" w14:paraId="2FAE3A72" w14:textId="77777777" w:rsidTr="00F963FC">
        <w:tc>
          <w:tcPr>
            <w:tcW w:w="3847" w:type="dxa"/>
          </w:tcPr>
          <w:p w14:paraId="35C45929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50-59</w:t>
            </w:r>
          </w:p>
        </w:tc>
        <w:tc>
          <w:tcPr>
            <w:tcW w:w="1353" w:type="dxa"/>
          </w:tcPr>
          <w:p w14:paraId="54468020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FD10AF" w:rsidRPr="001A0362" w14:paraId="70DF552B" w14:textId="77777777" w:rsidTr="00F963FC">
        <w:tc>
          <w:tcPr>
            <w:tcW w:w="3847" w:type="dxa"/>
          </w:tcPr>
          <w:p w14:paraId="4A04F3B1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60+</w:t>
            </w:r>
          </w:p>
        </w:tc>
        <w:tc>
          <w:tcPr>
            <w:tcW w:w="1353" w:type="dxa"/>
          </w:tcPr>
          <w:p w14:paraId="6265A7B2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FD10AF" w:rsidRPr="001A0362" w14:paraId="4BB3E770" w14:textId="77777777" w:rsidTr="00F963FC">
        <w:tc>
          <w:tcPr>
            <w:tcW w:w="3847" w:type="dxa"/>
          </w:tcPr>
          <w:p w14:paraId="42D335FA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Gender identity</w:t>
            </w:r>
          </w:p>
        </w:tc>
        <w:tc>
          <w:tcPr>
            <w:tcW w:w="1353" w:type="dxa"/>
          </w:tcPr>
          <w:p w14:paraId="6473DB60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D10AF" w:rsidRPr="001A0362" w14:paraId="53EB86C7" w14:textId="77777777" w:rsidTr="00F963FC">
        <w:tc>
          <w:tcPr>
            <w:tcW w:w="3847" w:type="dxa"/>
          </w:tcPr>
          <w:p w14:paraId="4FC28D4D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Ma</w:t>
            </w: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1353" w:type="dxa"/>
          </w:tcPr>
          <w:p w14:paraId="07F81934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FD10AF" w:rsidRPr="001A0362" w14:paraId="7D251A72" w14:textId="77777777" w:rsidTr="00F963FC">
        <w:tc>
          <w:tcPr>
            <w:tcW w:w="3847" w:type="dxa"/>
          </w:tcPr>
          <w:p w14:paraId="0D9E648D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Woman</w:t>
            </w:r>
          </w:p>
        </w:tc>
        <w:tc>
          <w:tcPr>
            <w:tcW w:w="1353" w:type="dxa"/>
          </w:tcPr>
          <w:p w14:paraId="394DEA5F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</w:tr>
      <w:tr w:rsidR="00FD10AF" w:rsidRPr="001A0362" w14:paraId="76CDC86F" w14:textId="77777777" w:rsidTr="00F963FC">
        <w:tc>
          <w:tcPr>
            <w:tcW w:w="3847" w:type="dxa"/>
          </w:tcPr>
          <w:p w14:paraId="137482C0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Residential location</w:t>
            </w:r>
          </w:p>
        </w:tc>
        <w:tc>
          <w:tcPr>
            <w:tcW w:w="1353" w:type="dxa"/>
          </w:tcPr>
          <w:p w14:paraId="69798AC6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D10AF" w:rsidRPr="001A0362" w14:paraId="56562A31" w14:textId="77777777" w:rsidTr="00F963FC">
        <w:tc>
          <w:tcPr>
            <w:tcW w:w="3847" w:type="dxa"/>
          </w:tcPr>
          <w:p w14:paraId="4F8F49DA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Major Cities of Australia</w:t>
            </w:r>
          </w:p>
        </w:tc>
        <w:tc>
          <w:tcPr>
            <w:tcW w:w="1353" w:type="dxa"/>
          </w:tcPr>
          <w:p w14:paraId="74A0C298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</w:tr>
      <w:tr w:rsidR="00FD10AF" w:rsidRPr="001A0362" w14:paraId="5119AFAF" w14:textId="77777777" w:rsidTr="00F963FC">
        <w:tc>
          <w:tcPr>
            <w:tcW w:w="3847" w:type="dxa"/>
          </w:tcPr>
          <w:p w14:paraId="429D8613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Regional</w:t>
            </w:r>
          </w:p>
        </w:tc>
        <w:tc>
          <w:tcPr>
            <w:tcW w:w="1353" w:type="dxa"/>
          </w:tcPr>
          <w:p w14:paraId="54DA2DBE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FD10AF" w:rsidRPr="001A0362" w14:paraId="1E9A7105" w14:textId="77777777" w:rsidTr="00F963FC">
        <w:tc>
          <w:tcPr>
            <w:tcW w:w="3847" w:type="dxa"/>
          </w:tcPr>
          <w:p w14:paraId="6175A85C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Country of birth</w:t>
            </w:r>
          </w:p>
        </w:tc>
        <w:tc>
          <w:tcPr>
            <w:tcW w:w="1353" w:type="dxa"/>
          </w:tcPr>
          <w:p w14:paraId="254D3942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D10AF" w:rsidRPr="001A0362" w14:paraId="7C29F178" w14:textId="77777777" w:rsidTr="00F963FC">
        <w:tc>
          <w:tcPr>
            <w:tcW w:w="3847" w:type="dxa"/>
          </w:tcPr>
          <w:p w14:paraId="25EE90B4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Australia</w:t>
            </w:r>
          </w:p>
        </w:tc>
        <w:tc>
          <w:tcPr>
            <w:tcW w:w="1353" w:type="dxa"/>
          </w:tcPr>
          <w:p w14:paraId="38003CD1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</w:tr>
      <w:tr w:rsidR="00FD10AF" w:rsidRPr="001A0362" w14:paraId="4B907A5F" w14:textId="77777777" w:rsidTr="00F963FC">
        <w:tc>
          <w:tcPr>
            <w:tcW w:w="3847" w:type="dxa"/>
          </w:tcPr>
          <w:p w14:paraId="702176BC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Other</w:t>
            </w:r>
          </w:p>
        </w:tc>
        <w:tc>
          <w:tcPr>
            <w:tcW w:w="1353" w:type="dxa"/>
          </w:tcPr>
          <w:p w14:paraId="5E17A136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FD10AF" w:rsidRPr="001A0362" w14:paraId="0CB55E81" w14:textId="77777777" w:rsidTr="00F963FC">
        <w:tc>
          <w:tcPr>
            <w:tcW w:w="3847" w:type="dxa"/>
          </w:tcPr>
          <w:p w14:paraId="00B35B9E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</w:pPr>
            <w:r w:rsidRPr="001A0362">
              <w:rPr>
                <w:rFonts w:ascii="Times New Roman" w:hAnsi="Times New Roman"/>
                <w:b/>
                <w:bCs/>
                <w:color w:val="000000"/>
                <w:szCs w:val="20"/>
                <w:lang w:eastAsia="en-GB"/>
              </w:rPr>
              <w:t>Health literacy</w:t>
            </w:r>
          </w:p>
        </w:tc>
        <w:tc>
          <w:tcPr>
            <w:tcW w:w="1353" w:type="dxa"/>
          </w:tcPr>
          <w:p w14:paraId="391F9C21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D10AF" w:rsidRPr="001A0362" w14:paraId="07D5140F" w14:textId="77777777" w:rsidTr="00F963FC">
        <w:tc>
          <w:tcPr>
            <w:tcW w:w="3847" w:type="dxa"/>
          </w:tcPr>
          <w:p w14:paraId="24F73D67" w14:textId="77777777" w:rsidR="00FD10AF" w:rsidRPr="001A0362" w:rsidRDefault="00FD10AF" w:rsidP="00E6213F">
            <w:pPr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Limited/marginal</w:t>
            </w:r>
          </w:p>
        </w:tc>
        <w:tc>
          <w:tcPr>
            <w:tcW w:w="1353" w:type="dxa"/>
          </w:tcPr>
          <w:p w14:paraId="34504E35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FD10AF" w:rsidRPr="001A0362" w14:paraId="33529916" w14:textId="77777777" w:rsidTr="00F963FC">
        <w:tc>
          <w:tcPr>
            <w:tcW w:w="3847" w:type="dxa"/>
          </w:tcPr>
          <w:p w14:paraId="146F3DE5" w14:textId="77777777" w:rsidR="00FD10AF" w:rsidRPr="001A0362" w:rsidRDefault="00FD10AF" w:rsidP="00E6213F">
            <w:pPr>
              <w:rPr>
                <w:rFonts w:ascii="Times New Roman" w:hAnsi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Adequate</w:t>
            </w:r>
          </w:p>
        </w:tc>
        <w:tc>
          <w:tcPr>
            <w:tcW w:w="1353" w:type="dxa"/>
          </w:tcPr>
          <w:p w14:paraId="281B1DCA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</w:tr>
      <w:tr w:rsidR="00FD10AF" w:rsidRPr="001A0362" w14:paraId="0934BAB4" w14:textId="77777777" w:rsidTr="00F963FC">
        <w:tc>
          <w:tcPr>
            <w:tcW w:w="3847" w:type="dxa"/>
          </w:tcPr>
          <w:p w14:paraId="02C7BE82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Language spoken at home</w:t>
            </w:r>
          </w:p>
        </w:tc>
        <w:tc>
          <w:tcPr>
            <w:tcW w:w="1353" w:type="dxa"/>
          </w:tcPr>
          <w:p w14:paraId="22FAC3C2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D10AF" w:rsidRPr="001A0362" w14:paraId="0F5C9B65" w14:textId="77777777" w:rsidTr="00F963FC">
        <w:tc>
          <w:tcPr>
            <w:tcW w:w="3847" w:type="dxa"/>
          </w:tcPr>
          <w:p w14:paraId="46EB3AF8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English</w:t>
            </w:r>
          </w:p>
        </w:tc>
        <w:tc>
          <w:tcPr>
            <w:tcW w:w="1353" w:type="dxa"/>
          </w:tcPr>
          <w:p w14:paraId="09474CDE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8</w:t>
            </w:r>
          </w:p>
        </w:tc>
      </w:tr>
      <w:tr w:rsidR="00FD10AF" w:rsidRPr="001A0362" w14:paraId="0179775C" w14:textId="77777777" w:rsidTr="00F963FC">
        <w:tc>
          <w:tcPr>
            <w:tcW w:w="3847" w:type="dxa"/>
          </w:tcPr>
          <w:p w14:paraId="6EC234C0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Other</w:t>
            </w:r>
          </w:p>
        </w:tc>
        <w:tc>
          <w:tcPr>
            <w:tcW w:w="1353" w:type="dxa"/>
          </w:tcPr>
          <w:p w14:paraId="4CFF840B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FD10AF" w:rsidRPr="001A0362" w14:paraId="6117C0E7" w14:textId="77777777" w:rsidTr="00F963FC">
        <w:tc>
          <w:tcPr>
            <w:tcW w:w="3847" w:type="dxa"/>
          </w:tcPr>
          <w:p w14:paraId="2BE4C456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Education</w:t>
            </w:r>
          </w:p>
        </w:tc>
        <w:tc>
          <w:tcPr>
            <w:tcW w:w="1353" w:type="dxa"/>
          </w:tcPr>
          <w:p w14:paraId="5C7073CF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FD10AF" w:rsidRPr="001A0362" w14:paraId="19CC82CC" w14:textId="77777777" w:rsidTr="00F963FC">
        <w:tc>
          <w:tcPr>
            <w:tcW w:w="3847" w:type="dxa"/>
          </w:tcPr>
          <w:p w14:paraId="675037E8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Less than undergraduate degree</w:t>
            </w:r>
          </w:p>
        </w:tc>
        <w:tc>
          <w:tcPr>
            <w:tcW w:w="1353" w:type="dxa"/>
          </w:tcPr>
          <w:p w14:paraId="6D4561F9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FD10AF" w:rsidRPr="001A0362" w14:paraId="24719893" w14:textId="77777777" w:rsidTr="00F963FC">
        <w:tc>
          <w:tcPr>
            <w:tcW w:w="3847" w:type="dxa"/>
          </w:tcPr>
          <w:p w14:paraId="55C290F8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en-GB"/>
              </w:rPr>
              <w:t xml:space="preserve">   </w:t>
            </w:r>
            <w:r w:rsidRPr="001A0362">
              <w:rPr>
                <w:rFonts w:ascii="Times New Roman" w:hAnsi="Times New Roman"/>
                <w:color w:val="000000"/>
                <w:szCs w:val="20"/>
                <w:lang w:eastAsia="en-GB"/>
              </w:rPr>
              <w:t>Undergraduate degree or above</w:t>
            </w:r>
          </w:p>
        </w:tc>
        <w:tc>
          <w:tcPr>
            <w:tcW w:w="1353" w:type="dxa"/>
          </w:tcPr>
          <w:p w14:paraId="52766E48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</w:tr>
      <w:tr w:rsidR="00FD10AF" w:rsidRPr="001A0362" w14:paraId="3F78A4E0" w14:textId="77777777" w:rsidTr="00F963FC">
        <w:tc>
          <w:tcPr>
            <w:tcW w:w="3847" w:type="dxa"/>
          </w:tcPr>
          <w:p w14:paraId="34F6FFC4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Long-standing health condition</w:t>
            </w:r>
          </w:p>
        </w:tc>
        <w:tc>
          <w:tcPr>
            <w:tcW w:w="1353" w:type="dxa"/>
          </w:tcPr>
          <w:p w14:paraId="6F3781BA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FD10AF" w:rsidRPr="001A0362" w14:paraId="46FE3617" w14:textId="77777777" w:rsidTr="00F963FC">
        <w:tc>
          <w:tcPr>
            <w:tcW w:w="3847" w:type="dxa"/>
          </w:tcPr>
          <w:p w14:paraId="1259E9F0" w14:textId="77777777" w:rsidR="00FD10AF" w:rsidRPr="001A0362" w:rsidRDefault="00FD10AF" w:rsidP="00E6213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  </w:t>
            </w:r>
            <w:r w:rsidRPr="001A0362">
              <w:rPr>
                <w:rFonts w:ascii="Times New Roman" w:hAnsi="Times New Roman"/>
                <w:szCs w:val="20"/>
              </w:rPr>
              <w:t>None</w:t>
            </w:r>
          </w:p>
        </w:tc>
        <w:tc>
          <w:tcPr>
            <w:tcW w:w="1353" w:type="dxa"/>
          </w:tcPr>
          <w:p w14:paraId="56D5111C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FD10AF" w:rsidRPr="001A0362" w14:paraId="46303FC2" w14:textId="77777777" w:rsidTr="00F963FC">
        <w:tc>
          <w:tcPr>
            <w:tcW w:w="3847" w:type="dxa"/>
          </w:tcPr>
          <w:p w14:paraId="216DDECF" w14:textId="77777777" w:rsidR="00FD10AF" w:rsidRPr="001A0362" w:rsidRDefault="00FD10AF" w:rsidP="00E6213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  </w:t>
            </w:r>
            <w:r w:rsidRPr="001A0362">
              <w:rPr>
                <w:rFonts w:ascii="Times New Roman" w:hAnsi="Times New Roman"/>
                <w:szCs w:val="20"/>
              </w:rPr>
              <w:t>One</w:t>
            </w:r>
          </w:p>
        </w:tc>
        <w:tc>
          <w:tcPr>
            <w:tcW w:w="1353" w:type="dxa"/>
          </w:tcPr>
          <w:p w14:paraId="768778BF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FD10AF" w:rsidRPr="001A0362" w14:paraId="0CEB2546" w14:textId="77777777" w:rsidTr="00F963FC">
        <w:tc>
          <w:tcPr>
            <w:tcW w:w="3847" w:type="dxa"/>
          </w:tcPr>
          <w:p w14:paraId="440ABF6E" w14:textId="77777777" w:rsidR="00FD10AF" w:rsidRPr="001A0362" w:rsidRDefault="00FD10AF" w:rsidP="00E6213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  </w:t>
            </w:r>
            <w:r w:rsidRPr="001A0362">
              <w:rPr>
                <w:rFonts w:ascii="Times New Roman" w:hAnsi="Times New Roman"/>
                <w:szCs w:val="20"/>
              </w:rPr>
              <w:t>Two</w:t>
            </w:r>
          </w:p>
        </w:tc>
        <w:tc>
          <w:tcPr>
            <w:tcW w:w="1353" w:type="dxa"/>
          </w:tcPr>
          <w:p w14:paraId="2D7F6FA7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FD10AF" w:rsidRPr="001A0362" w14:paraId="43F2D1B9" w14:textId="77777777" w:rsidTr="00F963FC">
        <w:tc>
          <w:tcPr>
            <w:tcW w:w="3847" w:type="dxa"/>
          </w:tcPr>
          <w:p w14:paraId="3401AC79" w14:textId="77777777" w:rsidR="00FD10AF" w:rsidRPr="001A0362" w:rsidRDefault="00FD10AF" w:rsidP="00E6213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  </w:t>
            </w:r>
            <w:r w:rsidRPr="001A0362">
              <w:rPr>
                <w:rFonts w:ascii="Times New Roman" w:hAnsi="Times New Roman"/>
                <w:szCs w:val="20"/>
              </w:rPr>
              <w:t>Three or more</w:t>
            </w:r>
          </w:p>
        </w:tc>
        <w:tc>
          <w:tcPr>
            <w:tcW w:w="1353" w:type="dxa"/>
          </w:tcPr>
          <w:p w14:paraId="7085469C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</w:tr>
      <w:tr w:rsidR="00FD10AF" w:rsidRPr="001A0362" w14:paraId="15F79BCD" w14:textId="77777777" w:rsidTr="00F963FC">
        <w:tc>
          <w:tcPr>
            <w:tcW w:w="3847" w:type="dxa"/>
          </w:tcPr>
          <w:p w14:paraId="55647435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Attendance at core meetings</w:t>
            </w:r>
          </w:p>
        </w:tc>
        <w:tc>
          <w:tcPr>
            <w:tcW w:w="1353" w:type="dxa"/>
          </w:tcPr>
          <w:p w14:paraId="49C49792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D10AF" w:rsidRPr="001A0362" w14:paraId="7D05A889" w14:textId="77777777" w:rsidTr="00F963FC">
        <w:tc>
          <w:tcPr>
            <w:tcW w:w="3847" w:type="dxa"/>
          </w:tcPr>
          <w:p w14:paraId="5720C031" w14:textId="77777777" w:rsidR="00FD10AF" w:rsidRPr="001A0362" w:rsidRDefault="00FD10AF" w:rsidP="00E6213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  </w:t>
            </w:r>
            <w:r w:rsidRPr="001A0362">
              <w:rPr>
                <w:rFonts w:ascii="Times New Roman" w:hAnsi="Times New Roman"/>
                <w:szCs w:val="20"/>
              </w:rPr>
              <w:t>Four meetings (all)</w:t>
            </w:r>
          </w:p>
        </w:tc>
        <w:tc>
          <w:tcPr>
            <w:tcW w:w="1353" w:type="dxa"/>
          </w:tcPr>
          <w:p w14:paraId="4A1AB103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</w:tr>
      <w:tr w:rsidR="00FD10AF" w:rsidRPr="001A0362" w14:paraId="726032D8" w14:textId="77777777" w:rsidTr="00F963FC">
        <w:tc>
          <w:tcPr>
            <w:tcW w:w="3847" w:type="dxa"/>
          </w:tcPr>
          <w:p w14:paraId="5D1F97EA" w14:textId="77777777" w:rsidR="00FD10AF" w:rsidRPr="001A0362" w:rsidRDefault="00FD10AF" w:rsidP="00E6213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  </w:t>
            </w:r>
            <w:r w:rsidRPr="001A0362">
              <w:rPr>
                <w:rFonts w:ascii="Times New Roman" w:hAnsi="Times New Roman"/>
                <w:szCs w:val="20"/>
              </w:rPr>
              <w:t>Three meetings</w:t>
            </w:r>
          </w:p>
        </w:tc>
        <w:tc>
          <w:tcPr>
            <w:tcW w:w="1353" w:type="dxa"/>
          </w:tcPr>
          <w:p w14:paraId="31D924A9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A0362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FD10AF" w:rsidRPr="001A0362" w14:paraId="0496E17E" w14:textId="77777777" w:rsidTr="00F963FC">
        <w:tc>
          <w:tcPr>
            <w:tcW w:w="3847" w:type="dxa"/>
            <w:tcBorders>
              <w:bottom w:val="single" w:sz="4" w:space="0" w:color="auto"/>
            </w:tcBorders>
          </w:tcPr>
          <w:p w14:paraId="6F8B854C" w14:textId="77777777" w:rsidR="00FD10AF" w:rsidRPr="001A0362" w:rsidRDefault="00FD10AF" w:rsidP="00E6213F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szCs w:val="20"/>
              </w:rPr>
              <w:t>Total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042FAA8" w14:textId="77777777" w:rsidR="00FD10AF" w:rsidRPr="001A0362" w:rsidRDefault="00FD10AF" w:rsidP="00E6213F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1A0362">
              <w:rPr>
                <w:rFonts w:ascii="Times New Roman" w:hAnsi="Times New Roman"/>
                <w:b/>
                <w:bCs/>
                <w:color w:val="000000"/>
                <w:szCs w:val="20"/>
              </w:rPr>
              <w:t>12</w:t>
            </w:r>
          </w:p>
        </w:tc>
      </w:tr>
    </w:tbl>
    <w:p w14:paraId="2B5545D0" w14:textId="29EA6866" w:rsidR="00320194" w:rsidRPr="001A0362" w:rsidRDefault="00FD10AF" w:rsidP="00F963FC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Includes those who</w:t>
      </w:r>
      <w:r w:rsidR="00C326FE">
        <w:rPr>
          <w:rFonts w:ascii="Times New Roman" w:hAnsi="Times New Roman"/>
          <w:sz w:val="24"/>
        </w:rPr>
        <w:t xml:space="preserve"> consented to take part</w:t>
      </w:r>
      <w:r w:rsidR="00800D92">
        <w:rPr>
          <w:rFonts w:ascii="Times New Roman" w:hAnsi="Times New Roman"/>
          <w:sz w:val="24"/>
        </w:rPr>
        <w:t xml:space="preserve"> in the study</w:t>
      </w:r>
      <w:r w:rsidR="00C326FE">
        <w:rPr>
          <w:rFonts w:ascii="Times New Roman" w:hAnsi="Times New Roman"/>
          <w:sz w:val="24"/>
        </w:rPr>
        <w:t xml:space="preserve">. </w:t>
      </w:r>
      <w:r w:rsidR="00800D92">
        <w:rPr>
          <w:rFonts w:ascii="Times New Roman" w:hAnsi="Times New Roman"/>
          <w:sz w:val="24"/>
        </w:rPr>
        <w:t xml:space="preserve">Two of these people </w:t>
      </w:r>
      <w:r>
        <w:rPr>
          <w:rFonts w:ascii="Times New Roman" w:hAnsi="Times New Roman"/>
          <w:sz w:val="24"/>
        </w:rPr>
        <w:t>did not take part in an interview.</w:t>
      </w:r>
    </w:p>
    <w:p w14:paraId="0C9A9A8E" w14:textId="77777777" w:rsidR="00320194" w:rsidRPr="00320194" w:rsidRDefault="00320194" w:rsidP="00F963FC"/>
    <w:p w14:paraId="54483104" w14:textId="77777777" w:rsidR="00A425F0" w:rsidRPr="00A425F0" w:rsidRDefault="00A425F0" w:rsidP="00A425F0"/>
    <w:sectPr w:rsidR="00A425F0" w:rsidRPr="00A42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437E6"/>
    <w:multiLevelType w:val="hybridMultilevel"/>
    <w:tmpl w:val="3E8039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6174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7D"/>
    <w:rsid w:val="00091784"/>
    <w:rsid w:val="000B427D"/>
    <w:rsid w:val="001D5780"/>
    <w:rsid w:val="002013B1"/>
    <w:rsid w:val="00320194"/>
    <w:rsid w:val="005C7797"/>
    <w:rsid w:val="005E49ED"/>
    <w:rsid w:val="006406AF"/>
    <w:rsid w:val="006D0351"/>
    <w:rsid w:val="00786986"/>
    <w:rsid w:val="00800D92"/>
    <w:rsid w:val="00883BFA"/>
    <w:rsid w:val="00A20E31"/>
    <w:rsid w:val="00A425F0"/>
    <w:rsid w:val="00B56124"/>
    <w:rsid w:val="00C326FE"/>
    <w:rsid w:val="00CB243B"/>
    <w:rsid w:val="00E774C9"/>
    <w:rsid w:val="00F669F0"/>
    <w:rsid w:val="00F963FC"/>
    <w:rsid w:val="00FD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9F74"/>
  <w15:chartTrackingRefBased/>
  <w15:docId w15:val="{48BD0693-06AD-493B-A4FD-965AC3CC7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2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2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2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2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2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2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2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2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2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27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D5780"/>
    <w:pPr>
      <w:spacing w:after="0" w:line="240" w:lineRule="auto"/>
    </w:pPr>
  </w:style>
  <w:style w:type="table" w:styleId="TableGrid">
    <w:name w:val="Table Grid"/>
    <w:basedOn w:val="TableNormal"/>
    <w:uiPriority w:val="39"/>
    <w:rsid w:val="00320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3</cp:revision>
  <dcterms:created xsi:type="dcterms:W3CDTF">2025-11-05T23:16:00Z</dcterms:created>
  <dcterms:modified xsi:type="dcterms:W3CDTF">2025-11-05T23:16:00Z</dcterms:modified>
</cp:coreProperties>
</file>